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ccession numbers of sequences isolated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992"/>
        <w:gridCol w:w="3260"/>
        <w:gridCol w:w="1242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racovirus 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TP gen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TP sequence nam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sesamia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es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2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glomer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glo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2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flavipe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flav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BF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flav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RF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T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T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3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MF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T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R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BF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AS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A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R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B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A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AS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4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Δ</w:t>
            </w:r>
            <w:r>
              <w:rPr/>
              <w:t>vestB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arginiventr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marg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otesia sesamia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ses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flavipe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flav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sesamia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ses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5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Q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Q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sesamia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es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arginiventr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marg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glomer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lo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6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sesamia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C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ses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C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C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rFonts w:cs="Times New Roman" w:ascii="Times New Roman" w:hAnsi="Times New Roman"/>
              </w:rPr>
              <w:t>α</w:t>
            </w:r>
            <w:r>
              <w:rPr/>
              <w:t>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flavipe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C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rFonts w:cs="Times New Roman" w:ascii="Times New Roman" w:hAnsi="Times New Roman"/>
              </w:rPr>
              <w:t>α</w:t>
            </w:r>
            <w:r>
              <w:rPr/>
              <w:t>flav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glomer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C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rFonts w:cs="Times New Roman" w:ascii="Times New Roman" w:hAnsi="Times New Roman"/>
              </w:rPr>
              <w:t>α</w:t>
            </w:r>
            <w:r>
              <w:rPr/>
              <w:t>glo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otesia marginiventr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C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rFonts w:cs="Times New Roman" w:ascii="Times New Roman" w:hAnsi="Times New Roman"/>
              </w:rPr>
              <w:t>α</w:t>
            </w:r>
            <w:r>
              <w:rPr/>
              <w:t>marg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C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rFonts w:cs="Times New Roman" w:ascii="Times New Roman" w:hAnsi="Times New Roman"/>
              </w:rPr>
              <w:t>α</w:t>
            </w:r>
            <w:r>
              <w:rPr/>
              <w:t>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sesamia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C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  <w:r>
              <w:rPr>
                <w:rFonts w:cs="Times New Roman" w:ascii="Times New Roman" w:hAnsi="Times New Roman"/>
              </w:rPr>
              <w:t>α</w:t>
            </w:r>
            <w:r>
              <w:rPr/>
              <w:t>ses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glomer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glo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7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8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flavipe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flav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8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8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sesamia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ses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8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flavipe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flav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8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vest2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M86428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M86428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arginiventr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margi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8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rubecu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rub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M86429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9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3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9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5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9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10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9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1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9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4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9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8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9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2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29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7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0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9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chilon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6chil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M86430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4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0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5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0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6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M86430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8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4F81BD"/>
              </w:rPr>
            </w:pPr>
            <w:r>
              <w:rPr>
                <w:color w:val="000000"/>
              </w:rPr>
              <w:t>FM86430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melanoscel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10mel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M86430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1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0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2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0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8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10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1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12v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M8643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cession numbers of sequences used (Espagne et al. 2004 ; Gundersen-Rindal and Pedroni 2006 ; Webb et al. 2006; Desjardins et al. 2008, Chen et al. 2011)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992"/>
        <w:gridCol w:w="3260"/>
        <w:gridCol w:w="1276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racovirus 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TP gen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TP sequence na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B (segment 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37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I (segment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38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K (segment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38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L (segment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38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M (segment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38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P (segment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38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Q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Q (segment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38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D (segment 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38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H (segment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40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O (segment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0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cBV PTPR( segment7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41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E (segment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42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S (segment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42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T (segment 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2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C (segment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42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N (segment 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3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U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U (segment 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4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V (segment 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4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W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W (segment 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4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X (segment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45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Y (segment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45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Z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Z (segment 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5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</w:t>
            </w:r>
            <w:r>
              <w:rPr>
                <w:rFonts w:cs="Symbol" w:ascii="Symbol" w:hAnsi="Symbol"/>
                <w:sz w:val="24"/>
                <w:szCs w:val="24"/>
              </w:rPr>
              <w:t></w:t>
            </w:r>
            <w:r>
              <w:rPr/>
              <w:t>(segment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CAG1745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γ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</w:t>
            </w:r>
            <w:r>
              <w:rPr>
                <w:rFonts w:cs="Times New Roman" w:ascii="Times New Roman" w:hAnsi="Times New Roman"/>
              </w:rPr>
              <w:t>γ</w:t>
            </w:r>
            <w:r>
              <w:rPr/>
              <w:t xml:space="preserve"> (segment 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J64011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  <w:r>
              <w:rPr>
                <w:rFonts w:cs="Symbol" w:ascii="Symbol" w:hAnsi="Symbol"/>
              </w:rPr>
              <w:t>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</w:t>
            </w:r>
            <w:r>
              <w:rPr>
                <w:rFonts w:cs="Symbol" w:ascii="Symbol" w:hAnsi="Symbol"/>
              </w:rPr>
              <w:t></w:t>
            </w:r>
            <w:r>
              <w:rPr/>
              <w:t xml:space="preserve"> (segment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9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A (segment 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9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otesia congreg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  <w:r>
              <w:rPr>
                <w:rFonts w:cs="Arial" w:ascii="Arial" w:hAnsi="Arial"/>
              </w:rPr>
              <w:t>ε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cBV PTP</w:t>
            </w:r>
            <w:r>
              <w:rPr>
                <w:rFonts w:cs="Arial" w:ascii="Arial" w:hAnsi="Arial"/>
              </w:rPr>
              <w:t>ε</w:t>
            </w:r>
            <w:r>
              <w:rPr/>
              <w:t xml:space="preserve"> (segment 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G1749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1 (PTP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1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2 (PTP 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1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3 (PTP Q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AAV9801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4 (PTP 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1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5 (PTP 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2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6 (PTP 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2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7 (PTP 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2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8 (PTP 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2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9 (PTP 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2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10 (PTP 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V9800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vBV PTP11 (PTP </w:t>
            </w:r>
            <w:r>
              <w:rPr>
                <w:rFonts w:cs="Symbol" w:ascii="Symbol" w:hAnsi="Symbol"/>
              </w:rPr>
              <w:t>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Z0426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12 (PTP 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Z0426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13 (PTP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Z0426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vBV PTP14 (PTP </w:t>
            </w:r>
            <w:r>
              <w:rPr>
                <w:rFonts w:cs="Arial" w:ascii="Arial" w:hAnsi="Arial"/>
              </w:rPr>
              <w:t>ε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Z0426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vBV PTP17 (PTP </w:t>
            </w:r>
            <w:r>
              <w:rPr>
                <w:rFonts w:cs="Symbol" w:ascii="Symbol" w:hAnsi="Symbol"/>
              </w:rPr>
              <w:t>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2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vBV PTP18 (PTP </w:t>
            </w:r>
            <w:r>
              <w:rPr>
                <w:rFonts w:cs="Times New Roman" w:ascii="Times New Roman" w:hAnsi="Times New Roman"/>
              </w:rPr>
              <w:t>γ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3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19 (PTP 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20 (PTP 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ABK6333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21 (PTP 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ABK6333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22 (PTP Z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3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29 (PTP H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6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30 (PTP 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6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31 (PTP 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1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32 (PTP 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1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33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33 (PTP 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1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34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34 (PTP 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2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35 (PTP Z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2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vestal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vBV PTP36 (PTP 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K6332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tesia sesamiae kital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skBV PTPEX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kital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skBV PTPEX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kital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skBV PTP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kital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skBV PTP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kital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skBV PTP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kitale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Z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skBV PTPZ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smBV PT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EX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smBV PTPEX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smBV PTP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Z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smBV PTP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smBV PT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smBV PTP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3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smBV PTP</w:t>
            </w:r>
            <w:r>
              <w:rPr>
                <w:rFonts w:cs="Times New Roman" w:ascii="Times New Roman" w:hAnsi="Times New Roman"/>
              </w:rPr>
              <w:t>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  <w:r>
              <w:rPr>
                <w:rFonts w:cs="Arial" w:ascii="Arial" w:hAnsi="Arial"/>
              </w:rPr>
              <w:t>ε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smBV PTP</w:t>
            </w:r>
            <w:r>
              <w:rPr>
                <w:rFonts w:cs="Arial" w:ascii="Arial" w:hAnsi="Arial"/>
              </w:rPr>
              <w:t>ε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sesamiae mombas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smBV PT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F7106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tesia glomer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gBV PTP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R2997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tesia glomerata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gBV PTP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H1001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GiBV-seg20-PTP100 </w:t>
            </w:r>
            <w:bookmarkStart w:id="0" w:name="OLE_LINK4"/>
            <w:bookmarkStart w:id="1" w:name="OLE_LINK3"/>
            <w:r>
              <w:rPr>
                <w:lang w:val="en-US"/>
              </w:rPr>
              <w:t>(Glypta PTP)</w:t>
            </w:r>
            <w:bookmarkEnd w:id="0"/>
            <w:bookmarkEnd w:id="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5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0-PTP110 (PTP 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5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0-PTP120 (Glypta PT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5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0-PTP130 (PTP 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5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0-PTP140 (PTP 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5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 xml:space="preserve">GiBV-seg22-PTP50 (PTP </w:t>
            </w:r>
            <w:r>
              <w:rPr>
                <w:rFonts w:cs="Symbol" w:ascii="Symbol" w:hAnsi="Symbol"/>
                <w:lang w:val="en-US"/>
              </w:rPr>
              <w:t>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0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9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2-PTP90 (PTP Z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0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iBV</w:t>
            </w:r>
            <w:r>
              <w:rPr>
                <w:lang w:val="en-US"/>
              </w:rPr>
              <w:t>-seg22-</w:t>
            </w:r>
            <w:r>
              <w:rPr/>
              <w:t>PTP100 (PTP 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0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2-PTP110 (PTP 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ACE7530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2-PTP120 (PTP 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/>
              <w:t>ACE7530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 xml:space="preserve">GiBV-seg22-PTP130 (PTP </w:t>
            </w:r>
            <w:r>
              <w:rPr>
                <w:rFonts w:cs="Times New Roman" w:ascii="Times New Roman" w:hAnsi="Times New Roman"/>
                <w:lang w:val="en-US"/>
              </w:rPr>
              <w:t>γ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lang w:val="en-US"/>
              </w:rPr>
            </w:pPr>
            <w:r>
              <w:rPr/>
              <w:t>ACE753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GiBV-seg23-PTP140 (PTP 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ACE7531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3-PTP150 (PTP 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</w:rPr>
            </w:pPr>
            <w:r>
              <w:rPr/>
              <w:t>ACE7531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iBV</w:t>
            </w:r>
            <w:r>
              <w:rPr>
                <w:lang w:val="en-US"/>
              </w:rPr>
              <w:t>-seg23-</w:t>
            </w:r>
            <w:r>
              <w:rPr/>
              <w:t>PTP160 (PTP 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1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3-PTP170 (PTP 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1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8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3-PTP180 (PTP Z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1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3-PTP200 (PTP 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1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4-PTP30 (PTP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2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 xml:space="preserve">GiBV-seg24-PTP40 (PTP </w:t>
            </w:r>
            <w:r>
              <w:rPr>
                <w:rFonts w:cs="Arial" w:ascii="Arial" w:hAnsi="Arial"/>
                <w:lang w:val="en-US"/>
              </w:rPr>
              <w:t>ε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2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 xml:space="preserve">GiBV-seg24-PTP50 (PTP </w:t>
            </w:r>
            <w:r>
              <w:rPr>
                <w:rFonts w:cs="Symbol" w:ascii="Symbol" w:hAnsi="Symbol"/>
                <w:lang w:val="en-US"/>
              </w:rPr>
              <w:t>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2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4-PTP60 (PTP 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bookmarkStart w:id="2" w:name="OLE_LINK2"/>
            <w:bookmarkStart w:id="3" w:name="OLE_LINK1"/>
            <w:r>
              <w:rPr/>
              <w:t>ACE75324</w:t>
            </w:r>
            <w:bookmarkEnd w:id="2"/>
            <w:bookmarkEnd w:id="3"/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40 (PTP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6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50 (Glypta PT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6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70 (PTP 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6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8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80 (PTP 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6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9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90 (PTP 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6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100 (Glypta PT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7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110 (PTP 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7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120 (Glypta PT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7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5-PTP130 (PTP Q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7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6-PTP30 (PTP V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5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6-PTP50 (PTP W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5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6-PTP60 (PTP W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5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6-PTP70 (PTP U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5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GiBV-seg26-PTP70 (PTP U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35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GiBV-seg28-PTP10 (PTP C</w:t>
            </w:r>
            <w:r>
              <w:rPr>
                <w:rFonts w:cs="Times New Roman" w:ascii="Times New Roman" w:hAnsi="Times New Roman"/>
                <w:lang w:val="en-US"/>
              </w:rPr>
              <w:t>α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7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8-PTP40 (PTP H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7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8-PTP50 (PTP 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7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28-PTP60 (PTP 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7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30-PTP10 (PTP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8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30-PTP30 (PTP 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8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indiens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iBV-seg30-PTP40 (PTP 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48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0-PTP260 (PTP 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16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0-PTP270 (PTP 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16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8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0-PTP280 (Glypta PT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16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9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0-PTP290 (PTP 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16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0-PTP300 (Glypta PT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16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 xml:space="preserve">GfBV-seg22-PTP30 (PTP </w:t>
            </w:r>
            <w:r>
              <w:rPr>
                <w:rFonts w:cs="Symbol" w:ascii="Symbol" w:hAnsi="Symbol"/>
                <w:lang w:val="en-US"/>
              </w:rPr>
              <w:t>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1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2-PTP60 (PTP Z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1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2-PTP70 (PTP 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1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8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2-PTP80 (PTP 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1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9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2-PTP90 (PTP 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1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3-PTP100 (PTP 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1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3-PTP110 (PTP 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2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3-PTP120 (PTP Z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2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3-PTP150 (PTP 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2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4-PTP200 (PTP 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0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 xml:space="preserve">GfBV-seg24-PTP220 (PTP </w:t>
            </w:r>
            <w:r>
              <w:rPr>
                <w:rFonts w:cs="Arial" w:ascii="Arial" w:hAnsi="Arial"/>
                <w:lang w:val="en-US"/>
              </w:rPr>
              <w:t>ε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0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4-PTP210 (PTP 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0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4-PTP230 (PTP 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0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GfBV-seg25-PTP30 (PTP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8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5-PTP40 (PTP 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8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5-PTP50 (Glypta PT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8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5-PTP60 (PTP 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8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5-PTP70 (Glypta PT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8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8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5-PTP80 (PTP Q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8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6-PTP20 (PTP V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50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7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6-PTP70 (PTP U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50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7-PTP10 (PTP 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5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8-PTP20 (PTP 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5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8-PTP30 (PTP 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5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fBV-seg28-PTP40 (PTP H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5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GfBV-seg28-PTP60 (PTP C</w:t>
            </w:r>
            <w:r>
              <w:rPr>
                <w:rFonts w:cs="Times New Roman" w:ascii="Times New Roman" w:hAnsi="Times New Roman"/>
                <w:lang w:val="en-US"/>
              </w:rPr>
              <w:t>α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5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yptapanteles flavicoxis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TP 60</w:t>
            </w:r>
            <w:r>
              <w:rPr>
                <w:sz w:val="20"/>
              </w:rPr>
              <w:t>-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GfBV-seg28-PTP220 (PTP C</w:t>
            </w:r>
            <w:r>
              <w:rPr>
                <w:rFonts w:cs="Times New Roman" w:ascii="Times New Roman" w:hAnsi="Times New Roman"/>
                <w:lang w:val="en-US"/>
              </w:rPr>
              <w:t>α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CE7527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Nq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80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Jq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9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Hq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8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HPT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8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JPT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9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JPT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9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JPT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9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DPT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8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HPT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8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HPT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8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HPTP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79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NPT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80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plitis demolitor Braco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TP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dBVsNPT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AW518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29:00Z</dcterms:created>
  <dc:creator>celine</dc:creator>
  <dc:description/>
  <cp:keywords/>
  <dc:language>en-US</dc:language>
  <cp:lastModifiedBy>Université de Tours</cp:lastModifiedBy>
  <cp:lastPrinted>2009-06-29T09:17:00Z</cp:lastPrinted>
  <dcterms:modified xsi:type="dcterms:W3CDTF">2012-07-11T13:47:00Z</dcterms:modified>
  <cp:revision>4</cp:revision>
  <dc:subject/>
  <dc:title/>
</cp:coreProperties>
</file>